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F1B30" w14:textId="483E9DAD" w:rsidR="00E325D0" w:rsidRPr="00B230E2" w:rsidRDefault="00DE520A">
      <w:pPr>
        <w:rPr>
          <w:rFonts w:ascii="Times New Roman" w:hAnsi="Times New Roman" w:cs="Times New Roman"/>
          <w:sz w:val="28"/>
          <w:szCs w:val="28"/>
        </w:rPr>
      </w:pPr>
      <w:r w:rsidRPr="00B230E2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EE273E" w:rsidRPr="00B230E2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Pr="00B230E2">
        <w:rPr>
          <w:rFonts w:ascii="Times New Roman" w:hAnsi="Times New Roman" w:cs="Times New Roman"/>
          <w:sz w:val="28"/>
          <w:szCs w:val="28"/>
        </w:rPr>
        <w:t xml:space="preserve"> 120 differentially expressed MDSCs-related </w:t>
      </w:r>
      <w:proofErr w:type="spellStart"/>
      <w:r w:rsidRPr="00B230E2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Pr="00B230E2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9240" w:type="dxa"/>
        <w:jc w:val="center"/>
        <w:tblLook w:val="04A0" w:firstRow="1" w:lastRow="0" w:firstColumn="1" w:lastColumn="0" w:noHBand="0" w:noVBand="1"/>
      </w:tblPr>
      <w:tblGrid>
        <w:gridCol w:w="1580"/>
        <w:gridCol w:w="1880"/>
        <w:gridCol w:w="1040"/>
        <w:gridCol w:w="240"/>
        <w:gridCol w:w="1580"/>
        <w:gridCol w:w="1880"/>
        <w:gridCol w:w="1040"/>
      </w:tblGrid>
      <w:tr w:rsidR="00DE520A" w:rsidRPr="00DE520A" w14:paraId="0A83197D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9907E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ncRNA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8D49E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Cl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176A1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F866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628E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ncRNA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C53E6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Cl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B95E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DE520A" w:rsidRPr="00DE520A" w14:paraId="53F38EF9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7DF7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06369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575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4 (0.17-0.7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03BE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670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D9DE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97832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1C8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9 (1.07-3.6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0D4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9</w:t>
            </w:r>
          </w:p>
        </w:tc>
      </w:tr>
      <w:tr w:rsidR="00DE520A" w:rsidRPr="00DE520A" w14:paraId="404123F3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BE0C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19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B92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7 (1.01-3.4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3BD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F700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A3AC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ASLN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F42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4 (1.35-3.4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0B0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E520A" w:rsidRPr="00DE520A" w14:paraId="331CF77C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E64A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PN10-D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6385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0 (1.11-2.6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DFD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7AE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637A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11462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39AD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8 (1.08-2.0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938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</w:t>
            </w:r>
          </w:p>
        </w:tc>
      </w:tr>
      <w:tr w:rsidR="00DE520A" w:rsidRPr="00DE520A" w14:paraId="51E595FA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234A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73842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C68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1 (1.30-2.8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A0E0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9302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8135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SC-AS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7AAF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8 (1.11-1.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80C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</w:t>
            </w:r>
          </w:p>
        </w:tc>
      </w:tr>
      <w:tr w:rsidR="00DE520A" w:rsidRPr="00DE520A" w14:paraId="1A50FFC2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6931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06252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60AE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0 (1.66-4.4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D1FE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F4D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71DE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90241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1250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3 (1.15-37.1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578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4</w:t>
            </w:r>
          </w:p>
        </w:tc>
      </w:tr>
      <w:tr w:rsidR="00DE520A" w:rsidRPr="00DE520A" w14:paraId="0596F60C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78EA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606489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6EC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9 (1.08-1.7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332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A38E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5B7F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046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F9F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6 (1.05-5.2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68F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7</w:t>
            </w:r>
          </w:p>
        </w:tc>
      </w:tr>
      <w:tr w:rsidR="00DE520A" w:rsidRPr="00DE520A" w14:paraId="0E3BD6DB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D8D2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108463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951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0 (1.14-3.4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013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C35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E66E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107959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CD2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3 (1.11-1.8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E83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</w:t>
            </w:r>
          </w:p>
        </w:tc>
      </w:tr>
      <w:tr w:rsidR="00DE520A" w:rsidRPr="00DE520A" w14:paraId="19855111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395F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05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B2A0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32 (1.34-39.8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780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289E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2172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FAP2A-AS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E96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5 (1.02-2.0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103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6</w:t>
            </w:r>
          </w:p>
        </w:tc>
      </w:tr>
      <w:tr w:rsidR="00DE520A" w:rsidRPr="00DE520A" w14:paraId="060AFE78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B92B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NHG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5EBF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6 (1.06-1.7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7AB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64B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F2BC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R7-AS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F4D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4 (1.06-2.5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583D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6</w:t>
            </w:r>
          </w:p>
        </w:tc>
      </w:tr>
      <w:tr w:rsidR="00DE520A" w:rsidRPr="00DE520A" w14:paraId="524D6F64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010E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HFPL3-AS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708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4 (1.12-5.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70A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F52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0F38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CC1-AS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801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4 (1.87-4.6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5E7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DE520A" w:rsidRPr="00DE520A" w14:paraId="7998D917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34B4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68790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D461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4 (1.03-3.2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51C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E0A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C6A1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XCU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E56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6 (1.04-2.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953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7</w:t>
            </w:r>
          </w:p>
        </w:tc>
      </w:tr>
      <w:tr w:rsidR="00DE520A" w:rsidRPr="00DE520A" w14:paraId="5968C51C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2D54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451069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F7F7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9 (1.05-1.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695D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FC30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8A64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93001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E6B6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8 (1.01-2.1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996D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3</w:t>
            </w:r>
          </w:p>
        </w:tc>
      </w:tr>
      <w:tr w:rsidR="00DE520A" w:rsidRPr="00DE520A" w14:paraId="3965114B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AD33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HCR24-D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31D5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6 (1.08-2.2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639D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5075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81DB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07255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70DF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3 (1.16-5.5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EB57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0</w:t>
            </w:r>
          </w:p>
        </w:tc>
      </w:tr>
      <w:tr w:rsidR="00DE520A" w:rsidRPr="00DE520A" w14:paraId="270B8F8B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35EC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04160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8A1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4 (0.31-0.9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12E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699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27CF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73611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1056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85 (1.80-34.1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6870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</w:t>
            </w:r>
          </w:p>
        </w:tc>
      </w:tr>
      <w:tr w:rsidR="00DE520A" w:rsidRPr="00DE520A" w14:paraId="47C9D009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8EE8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9057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11B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2 (1.11-1.8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F64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8BDE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776C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109615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57C7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2 (1.48-11.9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5C90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</w:t>
            </w:r>
          </w:p>
        </w:tc>
      </w:tr>
      <w:tr w:rsidR="00DE520A" w:rsidRPr="00DE520A" w14:paraId="09E61A24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CD4D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25176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C942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8 (1.33-2.6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AAFD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86B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46BE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04837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B147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5 (1.14-9.8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CAD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8</w:t>
            </w:r>
          </w:p>
        </w:tc>
      </w:tr>
      <w:tr w:rsidR="00DE520A" w:rsidRPr="00DE520A" w14:paraId="732DDB33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7DBD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445213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B160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94 (1.61-21.9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7110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4DB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B288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DX11-AS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D17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8 (1.66-6.0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95B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DE520A" w:rsidRPr="00DE520A" w14:paraId="6852550E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384D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22007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B6B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1 (1.53-3.4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7507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729F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18E0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108463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1E6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2 (1.03-5.2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CEEE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2</w:t>
            </w:r>
          </w:p>
        </w:tc>
      </w:tr>
      <w:tr w:rsidR="00DE520A" w:rsidRPr="00DE520A" w14:paraId="1464B101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D6B3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365361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57F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 (0.24-0.8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38E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1EB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CED8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22092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DEF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7 (1.22-3.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101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</w:t>
            </w:r>
          </w:p>
        </w:tc>
      </w:tr>
      <w:tr w:rsidR="00DE520A" w:rsidRPr="00DE520A" w14:paraId="5D41AD43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3AFE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96642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14FD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9 (1.05-3.7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0B5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1C37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3D60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357079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6C15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6 (1.62-4.3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442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DE520A" w:rsidRPr="00DE520A" w14:paraId="7809456A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D169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DFY3-AS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7C7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5 (1.03-4.0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BA7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743F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68E3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23302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7155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8 (1.14-3.4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8B71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5</w:t>
            </w:r>
          </w:p>
        </w:tc>
      </w:tr>
      <w:tr w:rsidR="00DE520A" w:rsidRPr="00DE520A" w14:paraId="3534CBD8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EBC5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78909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AC92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4 (1.04-1.9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4C3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628D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A373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08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3FA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5 (1.01-3.7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D172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8</w:t>
            </w:r>
          </w:p>
        </w:tc>
      </w:tr>
      <w:tr w:rsidR="00DE520A" w:rsidRPr="00DE520A" w14:paraId="18408B95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F79C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97369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E2D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0 (1.05-2.7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B476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08F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5CAC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20915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F8C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0 (1.01-1.9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5F9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5</w:t>
            </w:r>
          </w:p>
        </w:tc>
      </w:tr>
      <w:tr w:rsidR="00DE520A" w:rsidRPr="00DE520A" w14:paraId="65FBE916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8C4C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28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302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4 (1.01-1.7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1B6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83C7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5411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108676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E3C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3 (1.01-2.9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D7D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7</w:t>
            </w:r>
          </w:p>
        </w:tc>
      </w:tr>
      <w:tr w:rsidR="00DE520A" w:rsidRPr="00DE520A" w14:paraId="644236F7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ECDA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127024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2456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7 (1.07-2.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D97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D5D1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8B1D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NF775-AS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CFB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9 (1.02-3.1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AD2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4</w:t>
            </w:r>
          </w:p>
        </w:tc>
      </w:tr>
      <w:tr w:rsidR="00DE520A" w:rsidRPr="00DE520A" w14:paraId="430EFAC6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9498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26356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768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9 (1.17-7.1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83FD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592D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EC23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NG8-AS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DDE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2 (1.06-2.1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6D1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2</w:t>
            </w:r>
          </w:p>
        </w:tc>
      </w:tr>
      <w:tr w:rsidR="00DE520A" w:rsidRPr="00DE520A" w14:paraId="50AF9EA5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5B97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157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8BA6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8 (1.04-17.5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FFF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D4C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2159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92910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369D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6 (1.07-2.9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F25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7</w:t>
            </w:r>
          </w:p>
        </w:tc>
      </w:tr>
      <w:tr w:rsidR="00DE520A" w:rsidRPr="00DE520A" w14:paraId="7B9B85C3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F714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102953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C3F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8 (1.05-2.0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6EFF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D506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1D5A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513327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B4D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0 (1.43-6.3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E62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DE520A" w:rsidRPr="00DE520A" w14:paraId="3C4E2B9E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8600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NHG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60B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3 (1.28-2.0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984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04C2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50F5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104024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8F9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0 (1.81-12.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2DE2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E520A" w:rsidRPr="00DE520A" w14:paraId="787CC0AE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1143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TC39A-AS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E80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3 (1.24-5.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CA62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EA05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822D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KN2B-AS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F9A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3 (1.21-8.0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291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9</w:t>
            </w:r>
          </w:p>
        </w:tc>
      </w:tr>
      <w:tr w:rsidR="00DE520A" w:rsidRPr="00DE520A" w14:paraId="6009A3DD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C52D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48344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33D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6 (1.73-6.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15BF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100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0654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25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B54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6 (1.38-9.1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7327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</w:t>
            </w:r>
          </w:p>
        </w:tc>
      </w:tr>
      <w:tr w:rsidR="00DE520A" w:rsidRPr="00DE520A" w14:paraId="5066E113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497F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02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82C5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9 (1.15-2.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C6A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2E6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7D5D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23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1F2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5 (1.19-8.3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976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</w:t>
            </w:r>
          </w:p>
        </w:tc>
      </w:tr>
      <w:tr w:rsidR="00DE520A" w:rsidRPr="00DE520A" w14:paraId="74D4283D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83C0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132765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1B2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1 (1.02-2.8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FFDD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8072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9A56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9392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B81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6 (1.06-5.2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7AC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6</w:t>
            </w:r>
          </w:p>
        </w:tc>
      </w:tr>
      <w:tr w:rsidR="00DE520A" w:rsidRPr="00DE520A" w14:paraId="46CE87EC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A759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10487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A61F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5 (1.45-3.5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D43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43F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D3A5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13341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242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8 (1.25-4.9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C36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</w:t>
            </w:r>
          </w:p>
        </w:tc>
      </w:tr>
      <w:tr w:rsidR="00DE520A" w:rsidRPr="00DE520A" w14:paraId="048F7159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4E8F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590101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BE61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1 (1.28-6.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87F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40B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1C67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17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666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5 (1.25-6.5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1042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3</w:t>
            </w:r>
          </w:p>
        </w:tc>
      </w:tr>
      <w:tr w:rsidR="00DE520A" w:rsidRPr="00DE520A" w14:paraId="3B4EE558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0DBF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23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0486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2 (1.31-3.7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3BA1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7D1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6B0B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3orf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771D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6 (0.23-0.9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5F96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7</w:t>
            </w:r>
          </w:p>
        </w:tc>
      </w:tr>
      <w:tr w:rsidR="00DE520A" w:rsidRPr="00DE520A" w14:paraId="5078F64A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3184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24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78E7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1 (1.01-7.2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41F5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409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28D0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09121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6C2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9 (1.49-8.1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338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DE520A" w:rsidRPr="00DE520A" w14:paraId="63A99039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5C95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10973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A8F5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1 (1.18-3.7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76E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42B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A5FE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05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0BF7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3 (1.20-5.3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E4F7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</w:t>
            </w:r>
          </w:p>
        </w:tc>
      </w:tr>
      <w:tr w:rsidR="00DE520A" w:rsidRPr="00DE520A" w14:paraId="59DD2D49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D942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VT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B12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4 (1.10-2.7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593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A5B0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43CE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XD2-AS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FAC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8 (1.18-1.8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359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E520A" w:rsidRPr="00DE520A" w14:paraId="453DD4E1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2948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35548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67E0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2 (1.23-2.1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E97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8C6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A6F6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90510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E6C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8 (1.05-4.5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886F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5</w:t>
            </w:r>
          </w:p>
        </w:tc>
      </w:tr>
      <w:tr w:rsidR="00DE520A" w:rsidRPr="00DE520A" w14:paraId="7973D6FC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8B4F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117335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522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9 (1.05-1.8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9721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BB95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20DD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136297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A10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.08 (5.19-62.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E5E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DE520A" w:rsidRPr="00DE520A" w14:paraId="0AFE72D5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7C5A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LINC015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7DD0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1 (1.02-4.3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4471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7F8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A3FA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138889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6A0F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9 (1.27-14.4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C327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9</w:t>
            </w:r>
          </w:p>
        </w:tc>
      </w:tr>
      <w:tr w:rsidR="00DE520A" w:rsidRPr="00DE520A" w14:paraId="5000EA86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09AD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P002852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29CF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8 (1.18-7.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BC9F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F21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E78C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16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DBB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7 (1.18-2.6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1755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</w:t>
            </w:r>
          </w:p>
        </w:tc>
      </w:tr>
      <w:tr w:rsidR="00DE520A" w:rsidRPr="00DE520A" w14:paraId="38BABC6C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FDEE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24560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78D6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8 (1.51-5.4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A0B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EA7F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C554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06144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146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5 (1.13-2.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F0F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</w:t>
            </w:r>
          </w:p>
        </w:tc>
      </w:tr>
      <w:tr w:rsidR="00DE520A" w:rsidRPr="00DE520A" w14:paraId="5B50B360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57C5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353801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06E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0 (1.02-2.2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4402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C416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6526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92667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1E85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3 (1.08-2.7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CB9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4</w:t>
            </w:r>
          </w:p>
        </w:tc>
      </w:tr>
      <w:tr w:rsidR="00DE520A" w:rsidRPr="00DE520A" w14:paraId="36611C0C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6150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12313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0211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3 (1.60-25.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355F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464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86DC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245060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4577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8 (1.06-6.7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D222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7</w:t>
            </w:r>
          </w:p>
        </w:tc>
      </w:tr>
      <w:tr w:rsidR="00DE520A" w:rsidRPr="00DE520A" w14:paraId="3456DFF9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CCF4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10685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8940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4 (1.10-3.7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4992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4067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8B82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35538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B6C6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8 (1.22-3.2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746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</w:t>
            </w:r>
          </w:p>
        </w:tc>
      </w:tr>
      <w:tr w:rsidR="00DE520A" w:rsidRPr="00DE520A" w14:paraId="0838D143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28CE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28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160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1 (1.27-2.0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681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B1E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639B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83855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05F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7 (1.05-1.7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2B66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0</w:t>
            </w:r>
          </w:p>
        </w:tc>
      </w:tr>
      <w:tr w:rsidR="00DE520A" w:rsidRPr="00DE520A" w14:paraId="27235165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9C5C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DN-AS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1E8F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3 (1.43-14.3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231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628D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7C1D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104335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238D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1 (1.08-2.1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A8D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</w:t>
            </w:r>
          </w:p>
        </w:tc>
      </w:tr>
      <w:tr w:rsidR="00DE520A" w:rsidRPr="00DE520A" w14:paraId="68AC8803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4AE3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84864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ACF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1 (1.02-2.2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A360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685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18CF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06557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A32E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2 (1.10-8.2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D75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2</w:t>
            </w:r>
          </w:p>
        </w:tc>
      </w:tr>
      <w:tr w:rsidR="00DE520A" w:rsidRPr="00DE520A" w14:paraId="62145F22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BFA5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14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EDA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5 (1.01-1.3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781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813F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14D8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104779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7CD5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8 (1.62-14.7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D377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</w:t>
            </w:r>
          </w:p>
        </w:tc>
      </w:tr>
      <w:tr w:rsidR="00DE520A" w:rsidRPr="00DE520A" w14:paraId="51E51D2D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9290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4097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77C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0 (1.02-1.6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E27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9D0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7B59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06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E2C6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1 (1.04-1.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667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7</w:t>
            </w:r>
          </w:p>
        </w:tc>
      </w:tr>
      <w:tr w:rsidR="00DE520A" w:rsidRPr="00DE520A" w14:paraId="24597EF1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1832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05332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0FA0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1 (1.10-2.0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68AE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C947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A279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021392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FB90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1 (1.61-5.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839A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E520A" w:rsidRPr="00DE520A" w14:paraId="66F6BA79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AEC8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25171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F03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5 (1.08-2.5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6BB6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F70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1C62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HFPL3-AS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C3D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7 (1.06-1.5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68F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</w:t>
            </w:r>
          </w:p>
        </w:tc>
      </w:tr>
      <w:tr w:rsidR="00DE520A" w:rsidRPr="00DE520A" w14:paraId="1C75273F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9FA2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35987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BE00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3 (2.34-13.5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F005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F0D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6037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09902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FE57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60 (1.50-75.0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19B6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8</w:t>
            </w:r>
          </w:p>
        </w:tc>
      </w:tr>
      <w:tr w:rsidR="00DE520A" w:rsidRPr="00DE520A" w14:paraId="62348594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6457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P000553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503F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4 (1.18-2.8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574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2931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13F1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163952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E7E7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6 (1.06-3.9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839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2</w:t>
            </w:r>
          </w:p>
        </w:tc>
      </w:tr>
      <w:tr w:rsidR="00DE520A" w:rsidRPr="00DE520A" w14:paraId="36A47B6E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5D2E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27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5C17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7 (1.15-2.4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C8E8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2AFE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53C0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9373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C1C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8 (1.28-5.6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68CE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</w:t>
            </w:r>
          </w:p>
        </w:tc>
      </w:tr>
      <w:tr w:rsidR="00DE520A" w:rsidRPr="00DE520A" w14:paraId="2B11821E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0792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R4435-2H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595B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8 (1.35-3.5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F8C9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1342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9574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086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721D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9 (1.23-3.2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7663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</w:t>
            </w:r>
          </w:p>
        </w:tc>
      </w:tr>
      <w:tr w:rsidR="00DE520A" w:rsidRPr="00DE520A" w14:paraId="39BCBA85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7DAE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P00377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72A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9 (1.51-5.5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10FD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B851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BF50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04816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294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4 (1.07-1.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014C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8</w:t>
            </w:r>
          </w:p>
        </w:tc>
      </w:tr>
      <w:tr w:rsidR="00DE520A" w:rsidRPr="00DE520A" w14:paraId="0553CD39" w14:textId="77777777" w:rsidTr="00DE520A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C482D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11352.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9A13E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0 (1.18-3.0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B9885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70DB9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18CC" w14:textId="77777777" w:rsidR="00DE520A" w:rsidRPr="00DE520A" w:rsidRDefault="00DE520A" w:rsidP="00DE52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062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2127D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5 (1.04-3.2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C3114" w14:textId="77777777" w:rsidR="00DE520A" w:rsidRPr="00DE520A" w:rsidRDefault="00DE520A" w:rsidP="00DE52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520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5</w:t>
            </w:r>
          </w:p>
        </w:tc>
      </w:tr>
    </w:tbl>
    <w:p w14:paraId="5A0DF693" w14:textId="6A309A79" w:rsidR="00DE520A" w:rsidRPr="00DE520A" w:rsidRDefault="00DE520A">
      <w:pPr>
        <w:rPr>
          <w:rFonts w:ascii="Times New Roman" w:hAnsi="Times New Roman" w:cs="Times New Roman"/>
          <w:sz w:val="24"/>
        </w:rPr>
      </w:pPr>
      <w:r w:rsidRPr="00DE520A">
        <w:rPr>
          <w:rFonts w:ascii="Times New Roman" w:hAnsi="Times New Roman" w:cs="Times New Roman" w:hint="eastAsia"/>
          <w:b/>
          <w:bCs/>
          <w:sz w:val="24"/>
        </w:rPr>
        <w:t>Abbreviations</w:t>
      </w:r>
      <w:r w:rsidRPr="00DE520A">
        <w:rPr>
          <w:rFonts w:ascii="Times New Roman" w:hAnsi="Times New Roman" w:cs="Times New Roman" w:hint="eastAsia"/>
          <w:sz w:val="24"/>
        </w:rPr>
        <w:t>: MDSCs: Myeloid-derived suppressor cells; HR: Hazard Ratio; C</w:t>
      </w:r>
      <w:r w:rsidR="00B230E2">
        <w:rPr>
          <w:rFonts w:ascii="Times New Roman" w:hAnsi="Times New Roman" w:cs="Times New Roman" w:hint="eastAsia"/>
          <w:sz w:val="24"/>
        </w:rPr>
        <w:t>l</w:t>
      </w:r>
      <w:r w:rsidRPr="00DE520A">
        <w:rPr>
          <w:rFonts w:ascii="Times New Roman" w:hAnsi="Times New Roman" w:cs="Times New Roman" w:hint="eastAsia"/>
          <w:sz w:val="24"/>
        </w:rPr>
        <w:t>: Confidence</w:t>
      </w:r>
      <w:r w:rsidR="00351765">
        <w:rPr>
          <w:rFonts w:ascii="Times New Roman" w:hAnsi="Times New Roman" w:cs="Times New Roman" w:hint="eastAsia"/>
          <w:sz w:val="24"/>
        </w:rPr>
        <w:t xml:space="preserve"> </w:t>
      </w:r>
      <w:r w:rsidRPr="00DE520A">
        <w:rPr>
          <w:rFonts w:ascii="Times New Roman" w:hAnsi="Times New Roman" w:cs="Times New Roman" w:hint="eastAsia"/>
          <w:sz w:val="24"/>
        </w:rPr>
        <w:t>level.</w:t>
      </w:r>
    </w:p>
    <w:sectPr w:rsidR="00DE520A" w:rsidRPr="00DE520A" w:rsidSect="00DE520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17E5B2" w14:textId="77777777" w:rsidR="00026B2D" w:rsidRDefault="00026B2D" w:rsidP="00DE520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54A1DF9" w14:textId="77777777" w:rsidR="00026B2D" w:rsidRDefault="00026B2D" w:rsidP="00DE520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165E0C" w14:textId="77777777" w:rsidR="00026B2D" w:rsidRDefault="00026B2D" w:rsidP="00DE520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DEE4DFD" w14:textId="77777777" w:rsidR="00026B2D" w:rsidRDefault="00026B2D" w:rsidP="00DE520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5D0"/>
    <w:rsid w:val="00026B2D"/>
    <w:rsid w:val="002703B2"/>
    <w:rsid w:val="00351765"/>
    <w:rsid w:val="00840D06"/>
    <w:rsid w:val="00997EA0"/>
    <w:rsid w:val="00B230E2"/>
    <w:rsid w:val="00C71FA7"/>
    <w:rsid w:val="00C914BC"/>
    <w:rsid w:val="00DE2294"/>
    <w:rsid w:val="00DE520A"/>
    <w:rsid w:val="00E325D0"/>
    <w:rsid w:val="00EE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6C6466"/>
  <w15:chartTrackingRefBased/>
  <w15:docId w15:val="{743C32CF-B7DC-4E2E-B0CB-C3EB20797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325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25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25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25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25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25D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25D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25D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25D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25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25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25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25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25D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25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25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25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25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25D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25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25D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25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25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25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25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25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25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25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25D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520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52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520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520A"/>
    <w:rPr>
      <w:sz w:val="18"/>
      <w:szCs w:val="18"/>
    </w:rPr>
  </w:style>
  <w:style w:type="table" w:styleId="af2">
    <w:name w:val="Table Grid"/>
    <w:basedOn w:val="a1"/>
    <w:uiPriority w:val="39"/>
    <w:rsid w:val="00DE5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59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653</Words>
  <Characters>3725</Characters>
  <Application>Microsoft Office Word</Application>
  <DocSecurity>0</DocSecurity>
  <Lines>31</Lines>
  <Paragraphs>8</Paragraphs>
  <ScaleCrop>false</ScaleCrop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43382</dc:creator>
  <cp:keywords/>
  <dc:description/>
  <cp:lastModifiedBy>8613767088077</cp:lastModifiedBy>
  <cp:revision>4</cp:revision>
  <dcterms:created xsi:type="dcterms:W3CDTF">2024-12-08T07:16:00Z</dcterms:created>
  <dcterms:modified xsi:type="dcterms:W3CDTF">2025-03-09T13:11:00Z</dcterms:modified>
</cp:coreProperties>
</file>